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19C" w:rsidRDefault="009B619C" w:rsidP="009B619C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 Table S2</w:t>
      </w:r>
      <w:r w:rsidRPr="00F52A53">
        <w:rPr>
          <w:rFonts w:ascii="Times New Roman" w:hAnsi="Times New Roman"/>
          <w:sz w:val="24"/>
          <w:szCs w:val="24"/>
        </w:rPr>
        <w:t xml:space="preserve">. </w:t>
      </w:r>
      <w:r w:rsidR="008A142F">
        <w:rPr>
          <w:rFonts w:ascii="Times New Roman" w:hAnsi="Times New Roman"/>
          <w:sz w:val="24"/>
          <w:szCs w:val="24"/>
        </w:rPr>
        <w:t>Mean (±SE) δ</w:t>
      </w:r>
      <w:r w:rsidR="008A142F" w:rsidRPr="00F52EC1">
        <w:rPr>
          <w:rFonts w:ascii="Times New Roman" w:hAnsi="Times New Roman"/>
          <w:sz w:val="24"/>
          <w:szCs w:val="24"/>
          <w:vertAlign w:val="superscript"/>
        </w:rPr>
        <w:t>15</w:t>
      </w:r>
      <w:r w:rsidR="008A142F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/>
          <w:sz w:val="24"/>
          <w:szCs w:val="24"/>
        </w:rPr>
        <w:t>of ectomycorrhizal (EM) sporocarps taxa collected from the long-term N addition treatments at Norrliden during the fall of 2011. Nitrogen addition treatments started in 1971 and consisted of three annual addition rates of NH</w:t>
      </w:r>
      <w:r w:rsidRPr="00752D0C"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NO</w:t>
      </w:r>
      <w:r w:rsidRPr="00752D0C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: 35 (N1), 70 (N2</w:t>
      </w:r>
      <w:r w:rsidR="00AB4A9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), and 110 kg N ha</w:t>
      </w:r>
      <w:r w:rsidRPr="002D434C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 yr</w:t>
      </w:r>
      <w:r w:rsidRPr="002D434C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 (N3</w:t>
      </w:r>
      <w:r w:rsidR="00AB4A9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), respectively, and a control (N0). In 1991, after 20 years of N additions, the highest N treatment (N3</w:t>
      </w:r>
      <w:r w:rsidR="00AB4A9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) was terminated and in 2009 N addition in the N2</w:t>
      </w:r>
      <w:r w:rsidR="00AB4A90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treatment was terminated. Collections were made on a weekly basis between August and September, as this period corresponded with most EM sporocarp emergence.</w:t>
      </w:r>
      <w:r w:rsidR="008A142F">
        <w:rPr>
          <w:rFonts w:ascii="Times New Roman" w:hAnsi="Times New Roman"/>
          <w:sz w:val="24"/>
          <w:szCs w:val="24"/>
        </w:rPr>
        <w:t xml:space="preserve"> </w:t>
      </w:r>
      <w:r w:rsidR="00912E06" w:rsidRPr="00912E06">
        <w:rPr>
          <w:rFonts w:ascii="Times New Roman" w:hAnsi="Times New Roman"/>
          <w:sz w:val="24"/>
          <w:szCs w:val="24"/>
        </w:rPr>
        <w:t>Values in parentheses correspond to the number of isotopic analyses conducted out of the total number of sporocarps collected for each species</w:t>
      </w:r>
      <w:r w:rsidR="00912E06">
        <w:rPr>
          <w:rFonts w:ascii="Times New Roman" w:hAnsi="Times New Roman"/>
          <w:sz w:val="24"/>
          <w:szCs w:val="24"/>
        </w:rPr>
        <w:t>.</w:t>
      </w:r>
      <w:r w:rsidR="008A142F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1890"/>
        <w:gridCol w:w="1800"/>
        <w:gridCol w:w="1800"/>
        <w:gridCol w:w="1890"/>
      </w:tblGrid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80" w:type="dxa"/>
            <w:gridSpan w:val="4"/>
          </w:tcPr>
          <w:p w:rsidR="009B619C" w:rsidRPr="00F52A53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u w:val="single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u w:val="single"/>
                <w:lang w:val="sv-SE"/>
              </w:rPr>
              <w:t>Nitrogen Treatment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 xml:space="preserve">Ectomycorrhizal species </w:t>
            </w:r>
          </w:p>
        </w:tc>
        <w:tc>
          <w:tcPr>
            <w:tcW w:w="1890" w:type="dxa"/>
          </w:tcPr>
          <w:p w:rsidR="009B619C" w:rsidRPr="00F52A53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0</w:t>
            </w:r>
          </w:p>
        </w:tc>
        <w:tc>
          <w:tcPr>
            <w:tcW w:w="1800" w:type="dxa"/>
          </w:tcPr>
          <w:p w:rsidR="009B619C" w:rsidRPr="00F52A53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1</w:t>
            </w:r>
          </w:p>
        </w:tc>
        <w:tc>
          <w:tcPr>
            <w:tcW w:w="1800" w:type="dxa"/>
          </w:tcPr>
          <w:p w:rsidR="009B619C" w:rsidRPr="00F52A53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2</w:t>
            </w:r>
            <w:r w:rsidR="00AB4A90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T</w:t>
            </w:r>
          </w:p>
        </w:tc>
        <w:tc>
          <w:tcPr>
            <w:tcW w:w="1890" w:type="dxa"/>
          </w:tcPr>
          <w:p w:rsidR="009B619C" w:rsidRPr="00F52A53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sv-SE"/>
              </w:rPr>
            </w:pPr>
            <w:r w:rsidRPr="00F52A53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3</w:t>
            </w:r>
            <w:r w:rsidR="00AB4A90">
              <w:rPr>
                <w:rFonts w:ascii="Times New Roman" w:hAnsi="Times New Roman"/>
                <w:b/>
                <w:sz w:val="24"/>
                <w:szCs w:val="24"/>
                <w:lang w:val="sv-SE"/>
              </w:rPr>
              <w:t>T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roogomphus rutilus</w:t>
            </w:r>
            <w:r w:rsidRPr="00F52A53">
              <w:rPr>
                <w:rFonts w:ascii="Times New Roman" w:eastAsia="Times New Roman" w:hAnsi="Times New Roman"/>
                <w:iCs/>
                <w:sz w:val="24"/>
                <w:szCs w:val="24"/>
              </w:rPr>
              <w:t xml:space="preserve"> (Schaeff.) Mill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0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1.14 (4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5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2 (3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brunne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.22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8 (4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62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6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cinnamomeus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(L.) 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8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11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5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4 (8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evernius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(Fr.)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8.38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7 (6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2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5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mucos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Bull.) Cooke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semisanguine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Fr.) Gill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3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9 (9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.2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0 (4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ortinarius speciosis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Kühner &amp; Rom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63 (1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caria bicolor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Maire) Orton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0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11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caria laccata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cop. Ex Fr.) Bk &amp; Bk)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7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0 (5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1.22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7 (2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tarius fuliginos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8 (1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8615C8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tarius olivaceoumbrinus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Hesler &amp; A.H. Smith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3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4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Lactarius ruf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cop.) 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29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1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/4) </w:t>
            </w: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1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1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9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3 (6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24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21 (11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axillus involut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Batsch) Fr.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6.05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55 (3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6.9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6 (2</w:t>
            </w:r>
            <w:r w:rsidR="008A142F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3.88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9 (4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5B6208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  Phellodon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niger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sv-SE"/>
              </w:rPr>
              <w:t>(Fr. :Fr.) Karst.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90" w:type="dxa"/>
          </w:tcPr>
          <w:p w:rsidR="009B619C" w:rsidRPr="008E6BB6" w:rsidRDefault="0007291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ussula aeruginea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 xml:space="preserve"> Fr.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3.56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33 (2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3.8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2 (6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5.43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1 (6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ussula delica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 xml:space="preserve">6.70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2 (2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>Russula integra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sv-SE"/>
              </w:rPr>
              <w:t>L. ex Fr.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2.55 (1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8615C8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ussula luteotacta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Rea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3.88 (1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sv-SE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ussula vinosa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Lindbl.</w:t>
            </w:r>
          </w:p>
        </w:tc>
        <w:tc>
          <w:tcPr>
            <w:tcW w:w="1890" w:type="dxa"/>
          </w:tcPr>
          <w:p w:rsidR="009B619C" w:rsidRPr="008E6BB6" w:rsidRDefault="00072918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/>
                <w:sz w:val="20"/>
                <w:szCs w:val="20"/>
                <w:lang w:val="sv-SE"/>
              </w:rPr>
              <w:t>(</w:t>
            </w:r>
            <w:r w:rsidR="009B619C" w:rsidRPr="008E6BB6">
              <w:rPr>
                <w:rFonts w:ascii="Times New Roman" w:hAnsi="Times New Roman"/>
                <w:sz w:val="20"/>
                <w:szCs w:val="20"/>
                <w:lang w:val="sv-SE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uillus 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variegat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u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Swartz ex Fr.) O. Kuntze</w:t>
            </w: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86 (1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36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9 (2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B619C" w:rsidRPr="00F52A53" w:rsidTr="008A142F">
        <w:tc>
          <w:tcPr>
            <w:tcW w:w="5238" w:type="dxa"/>
          </w:tcPr>
          <w:p w:rsidR="009B619C" w:rsidRPr="00F52A53" w:rsidRDefault="009B619C" w:rsidP="00C56C7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  </w:t>
            </w:r>
            <w:r w:rsidRPr="0045101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Xerocomus subtomentosus</w:t>
            </w:r>
            <w:r w:rsidRPr="00F52A5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52A53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L : Fr) Quél.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1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7 (6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="009B619C" w:rsidRPr="008E6BB6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9B619C" w:rsidRPr="008E6BB6" w:rsidRDefault="008E6BB6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17 </w:t>
            </w:r>
            <w:r w:rsidRPr="00833AC4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1 (2</w:t>
            </w:r>
            <w:r w:rsidR="00072918" w:rsidRPr="008A142F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/>
                <w:sz w:val="20"/>
                <w:szCs w:val="20"/>
              </w:rPr>
              <w:t>/2)</w:t>
            </w:r>
          </w:p>
        </w:tc>
        <w:tc>
          <w:tcPr>
            <w:tcW w:w="1890" w:type="dxa"/>
          </w:tcPr>
          <w:p w:rsidR="009B619C" w:rsidRPr="008E6BB6" w:rsidRDefault="009B619C" w:rsidP="00C56C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D61B88" w:rsidRPr="00D61B88" w:rsidRDefault="008A142F">
      <w:pPr>
        <w:rPr>
          <w:rFonts w:ascii="Times New Roman" w:hAnsi="Times New Roman"/>
          <w:sz w:val="24"/>
          <w:szCs w:val="24"/>
        </w:rPr>
      </w:pPr>
      <w:r w:rsidRPr="00396153">
        <w:rPr>
          <w:rFonts w:ascii="Times New Roman" w:hAnsi="Times New Roman"/>
          <w:sz w:val="24"/>
          <w:szCs w:val="24"/>
          <w:vertAlign w:val="superscript"/>
        </w:rPr>
        <w:t>*</w:t>
      </w:r>
      <w:r w:rsidRPr="00396153">
        <w:rPr>
          <w:rFonts w:ascii="Times New Roman" w:hAnsi="Times New Roman"/>
          <w:sz w:val="24"/>
          <w:szCs w:val="24"/>
        </w:rPr>
        <w:t xml:space="preserve">multiple sporocarps of the same species were collected in a plot on a given sampling data and consequently they were pooled prior </w:t>
      </w:r>
      <w:r>
        <w:rPr>
          <w:rFonts w:ascii="Times New Roman" w:hAnsi="Times New Roman"/>
          <w:sz w:val="24"/>
          <w:szCs w:val="24"/>
        </w:rPr>
        <w:t>t</w:t>
      </w:r>
      <w:r w:rsidRPr="00396153">
        <w:rPr>
          <w:rFonts w:ascii="Times New Roman" w:hAnsi="Times New Roman"/>
          <w:sz w:val="24"/>
          <w:szCs w:val="24"/>
        </w:rPr>
        <w:t xml:space="preserve">o isotopic analyses. </w:t>
      </w:r>
      <w:bookmarkStart w:id="0" w:name="_GoBack"/>
      <w:bookmarkEnd w:id="0"/>
    </w:p>
    <w:sectPr w:rsidR="00D61B88" w:rsidRPr="00D61B88" w:rsidSect="00F71E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B619C"/>
    <w:rsid w:val="00072918"/>
    <w:rsid w:val="000A7C7F"/>
    <w:rsid w:val="00433B7A"/>
    <w:rsid w:val="00537E56"/>
    <w:rsid w:val="007E2DD3"/>
    <w:rsid w:val="007F46DC"/>
    <w:rsid w:val="008A142F"/>
    <w:rsid w:val="008E6BB6"/>
    <w:rsid w:val="00912E06"/>
    <w:rsid w:val="009B619C"/>
    <w:rsid w:val="00AB4A90"/>
    <w:rsid w:val="00C15E63"/>
    <w:rsid w:val="00C82B00"/>
    <w:rsid w:val="00D61B88"/>
    <w:rsid w:val="00F7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1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ksko-slu</Company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Niles Hasselquist</cp:lastModifiedBy>
  <cp:revision>7</cp:revision>
  <cp:lastPrinted>2014-02-12T13:34:00Z</cp:lastPrinted>
  <dcterms:created xsi:type="dcterms:W3CDTF">2013-12-06T06:42:00Z</dcterms:created>
  <dcterms:modified xsi:type="dcterms:W3CDTF">2014-02-28T15:56:00Z</dcterms:modified>
</cp:coreProperties>
</file>